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FIGURES AND TABLES</w:t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0" w:line="276" w:lineRule="auto"/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jc w:val="both"/>
        <w:rPr>
          <w:i w:val="1"/>
          <w:sz w:val="20"/>
          <w:szCs w:val="20"/>
        </w:rPr>
      </w:pPr>
      <w:bookmarkStart w:colFirst="0" w:colLast="0" w:name="_heading=h.35nkun2" w:id="0"/>
      <w:bookmarkEnd w:id="0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Figure 1</w:t>
      </w:r>
      <w:r w:rsidDel="00000000" w:rsidR="00000000" w:rsidRPr="00000000">
        <w:rPr>
          <w:i w:val="1"/>
          <w:sz w:val="20"/>
          <w:szCs w:val="20"/>
          <w:rtl w:val="0"/>
        </w:rPr>
        <w:t xml:space="preserve">. Kaplan-Meier curves for progression free survival (PFS) (A) and overall survival (OS) (B) of total population and stratified by sex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/>
        <w:drawing>
          <wp:inline distB="0" distT="0" distL="0" distR="0">
            <wp:extent cx="6120130" cy="2039620"/>
            <wp:effectExtent b="0" l="0" r="0" t="0"/>
            <wp:docPr id="20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396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bookmarkStart w:colFirst="0" w:colLast="0" w:name="_heading=h.1ksv4uv" w:id="1"/>
      <w:bookmarkEnd w:id="1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Figure 2</w:t>
      </w:r>
      <w:r w:rsidDel="00000000" w:rsidR="00000000" w:rsidRPr="00000000">
        <w:rPr>
          <w:i w:val="1"/>
          <w:sz w:val="20"/>
          <w:szCs w:val="20"/>
          <w:rtl w:val="0"/>
        </w:rPr>
        <w:t xml:space="preserve">. Kaplan-Meier curves for progression free survival (PFS) of Melanoma patients (A) and NSCLC patients (B) of all population and stratified by sex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/>
        <w:drawing>
          <wp:inline distB="0" distT="0" distL="0" distR="0">
            <wp:extent cx="6120130" cy="2039620"/>
            <wp:effectExtent b="0" l="0" r="0" t="0"/>
            <wp:docPr id="22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396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bookmarkStart w:colFirst="0" w:colLast="0" w:name="_heading=h.44sinio" w:id="2"/>
      <w:bookmarkEnd w:id="2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Figure 3</w:t>
      </w:r>
      <w:r w:rsidDel="00000000" w:rsidR="00000000" w:rsidRPr="00000000">
        <w:rPr>
          <w:i w:val="1"/>
          <w:sz w:val="20"/>
          <w:szCs w:val="20"/>
          <w:rtl w:val="0"/>
        </w:rPr>
        <w:t xml:space="preserve">. Kaplan-Meier curves for overall survival (OS) of Melanoma patients (A) and NSCLC patients (B) of all population and stratified by sex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/>
        <w:drawing>
          <wp:inline distB="0" distT="0" distL="0" distR="0">
            <wp:extent cx="6120130" cy="2039620"/>
            <wp:effectExtent b="0" l="0" r="0" t="0"/>
            <wp:docPr id="2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03962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bookmarkStart w:colFirst="0" w:colLast="0" w:name="_heading=h.2jxsxqh" w:id="3"/>
      <w:bookmarkEnd w:id="3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Figure 4</w:t>
      </w:r>
      <w:r w:rsidDel="00000000" w:rsidR="00000000" w:rsidRPr="00000000">
        <w:rPr>
          <w:i w:val="1"/>
          <w:sz w:val="20"/>
          <w:szCs w:val="20"/>
          <w:rtl w:val="0"/>
        </w:rPr>
        <w:t xml:space="preserve">. Boxplot of circulating levels of biomarkers (pg/ml) in patients achieving disease control (CR/PR/SD) according to RECIST 1.1 criteria. Baseline values for the total population (A) and according to sex (B). Changes at cycle 2  from baseline values for the total population (C) and according to sex (D).</w:t>
      </w:r>
    </w:p>
    <w:p w:rsidR="00000000" w:rsidDel="00000000" w:rsidP="00000000" w:rsidRDefault="00000000" w:rsidRPr="00000000" w14:paraId="0000000C">
      <w:pPr>
        <w:rPr>
          <w:sz w:val="18"/>
          <w:szCs w:val="18"/>
        </w:rPr>
      </w:pPr>
      <w:r w:rsidDel="00000000" w:rsidR="00000000" w:rsidRPr="00000000">
        <w:rPr>
          <w:sz w:val="18"/>
          <w:szCs w:val="18"/>
        </w:rPr>
        <w:drawing>
          <wp:inline distB="0" distT="0" distL="0" distR="0">
            <wp:extent cx="6145657" cy="4389573"/>
            <wp:effectExtent b="0" l="0" r="0" t="0"/>
            <wp:docPr id="23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145657" cy="4389573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color w:val="44546a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color w:val="44546a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jc w:val="both"/>
        <w:rPr>
          <w:b w:val="1"/>
          <w:i w:val="1"/>
          <w:sz w:val="20"/>
          <w:szCs w:val="20"/>
        </w:rPr>
      </w:pPr>
      <w:bookmarkStart w:colFirst="0" w:colLast="0" w:name="_heading=h.z337ya" w:id="4"/>
      <w:bookmarkEnd w:id="4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1.</w:t>
      </w:r>
      <w:r w:rsidDel="00000000" w:rsidR="00000000" w:rsidRPr="00000000">
        <w:rPr>
          <w:b w:val="1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Italian Medicines Agency indications for Immune Checkpoint Inhibitors in Melanoma and NSCLC patients, at the time of study enrollment</w:t>
      </w:r>
      <w:r w:rsidDel="00000000" w:rsidR="00000000" w:rsidRPr="00000000">
        <w:rPr>
          <w:rtl w:val="0"/>
        </w:rPr>
      </w:r>
    </w:p>
    <w:tbl>
      <w:tblPr>
        <w:tblStyle w:val="Table1"/>
        <w:tblW w:w="9526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802"/>
        <w:gridCol w:w="1275"/>
        <w:gridCol w:w="709"/>
        <w:gridCol w:w="1437"/>
        <w:gridCol w:w="2077"/>
        <w:gridCol w:w="1226"/>
        <w:tblGridChange w:id="0">
          <w:tblGrid>
            <w:gridCol w:w="2802"/>
            <w:gridCol w:w="1275"/>
            <w:gridCol w:w="709"/>
            <w:gridCol w:w="1437"/>
            <w:gridCol w:w="2077"/>
            <w:gridCol w:w="1226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right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IC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Dose regim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Tim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Treatmen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Association with chem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highlight w:val="white"/>
                <w:rtl w:val="0"/>
              </w:rPr>
              <w:t xml:space="preserve">PD-L1 (TPS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lanoma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center"/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b w:val="1"/>
                <w:sz w:val="18"/>
                <w:szCs w:val="18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4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2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ev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t requir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ivolumab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48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4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ev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t requir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0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3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eve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t requir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SCLC  patie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Pembr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0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3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≥5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0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3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0-49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0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3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≥1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Atezoliz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20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3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st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≥50%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120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3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≥0% or N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ivolum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4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2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≥0% or N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right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480 mg fl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Q4W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2nd 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highlight w:val="white"/>
                <w:rtl w:val="0"/>
              </w:rPr>
              <w:t xml:space="preserve">≥0% or ND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E">
      <w:pPr>
        <w:spacing w:after="0" w:line="240" w:lineRule="auto"/>
        <w:jc w:val="both"/>
        <w:rPr>
          <w:i w:val="1"/>
          <w:sz w:val="18"/>
          <w:szCs w:val="18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Abbreviations:</w:t>
      </w:r>
    </w:p>
    <w:p w:rsidR="00000000" w:rsidDel="00000000" w:rsidP="00000000" w:rsidRDefault="00000000" w:rsidRPr="00000000" w14:paraId="0000005F">
      <w:pPr>
        <w:spacing w:after="0" w:line="240" w:lineRule="auto"/>
        <w:jc w:val="both"/>
        <w:rPr>
          <w:b w:val="1"/>
          <w:sz w:val="18"/>
          <w:szCs w:val="18"/>
          <w:highlight w:val="yellow"/>
        </w:rPr>
      </w:pPr>
      <w:r w:rsidDel="00000000" w:rsidR="00000000" w:rsidRPr="00000000">
        <w:rPr>
          <w:i w:val="1"/>
          <w:sz w:val="18"/>
          <w:szCs w:val="18"/>
          <w:rtl w:val="0"/>
        </w:rPr>
        <w:t xml:space="preserve">Chemo, Chemotherapy; ICI, Immune Checkpoint Inhibitor; ND, Not Determined; NSCLC, Non-Small Cell Lung Cancer; PD-L1, Programmed Death - Ligand 1; Q2W, every 2 weeks; Q3W, every 3 weeks; Q4W, every 4 weeks; TPS, Tumor Proportion Scor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0">
      <w:pPr>
        <w:spacing w:after="0" w:line="240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b w:val="1"/>
          <w:i w:val="1"/>
          <w:color w:val="44546a"/>
          <w:sz w:val="18"/>
          <w:szCs w:val="18"/>
        </w:rPr>
      </w:pPr>
      <w:bookmarkStart w:colFirst="0" w:colLast="0" w:name="_heading=h.3j2qqm3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2</w:t>
      </w:r>
      <w:r w:rsidDel="00000000" w:rsidR="00000000" w:rsidRPr="00000000">
        <w:rPr>
          <w:i w:val="1"/>
          <w:sz w:val="20"/>
          <w:szCs w:val="20"/>
          <w:rtl w:val="0"/>
        </w:rPr>
        <w:t xml:space="preserve">. Patient characteristics for the melanoma study population</w:t>
      </w:r>
    </w:p>
    <w:tbl>
      <w:tblPr>
        <w:tblStyle w:val="Table2"/>
        <w:tblW w:w="9534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05"/>
        <w:gridCol w:w="1559"/>
        <w:gridCol w:w="1559"/>
        <w:gridCol w:w="1560"/>
        <w:gridCol w:w="1559"/>
        <w:gridCol w:w="992"/>
        <w:tblGridChange w:id="0">
          <w:tblGrid>
            <w:gridCol w:w="2305"/>
            <w:gridCol w:w="1559"/>
            <w:gridCol w:w="1559"/>
            <w:gridCol w:w="1560"/>
            <w:gridCol w:w="1559"/>
            <w:gridCol w:w="99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elanoma patie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ale (N=53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emale (N=3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(N=92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Q1, Q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3.0 (56.0, 78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7.0 (55.5, 80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1.0 (56.0, 78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65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COG Performance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Mi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9 (73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 (69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6 (71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70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 (22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 (23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 (22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3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 (7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5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ior systemic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Mi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8 (90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2 (84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0 (87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35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9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5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 (12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rrent st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Mi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8 (15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 (15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15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96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 (84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3 (84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78 (8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ivol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1 (77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 (79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2 (78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80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Pembroliz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 (22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 (20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 (21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REC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 (15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10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2 (13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40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 (35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 (23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 (3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 (15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 (23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 (18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 (34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 (43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 (38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ogression of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 (41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 (35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6 (39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58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 (58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 (64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6 (6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ogression free survival 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95%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4 (6.9,26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6 (3.0,-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8 (6.9,17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6215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7 (50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 (53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8 (52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783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a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 (49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 (46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4 (47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verall survival 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95%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.2 (13.4,-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.6 (11.8,-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.2 (18.4,-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845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llow-up 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Q1, Q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.1 (18.9,3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.3 (19.5,27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.1 (18.9,2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bookmarkStart w:colFirst="0" w:colLast="0" w:name="_heading=h.1y810tw" w:id="6"/>
      <w:bookmarkEnd w:id="6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3.</w:t>
      </w:r>
      <w:r w:rsidDel="00000000" w:rsidR="00000000" w:rsidRPr="00000000">
        <w:rPr>
          <w:i w:val="1"/>
          <w:sz w:val="20"/>
          <w:szCs w:val="20"/>
          <w:rtl w:val="0"/>
        </w:rPr>
        <w:t xml:space="preserve"> Patient characteristics for the NSCLC study population</w:t>
      </w:r>
    </w:p>
    <w:tbl>
      <w:tblPr>
        <w:tblStyle w:val="Table3"/>
        <w:tblW w:w="9534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305"/>
        <w:gridCol w:w="1559"/>
        <w:gridCol w:w="1559"/>
        <w:gridCol w:w="1560"/>
        <w:gridCol w:w="1559"/>
        <w:gridCol w:w="992"/>
        <w:tblGridChange w:id="0">
          <w:tblGrid>
            <w:gridCol w:w="2305"/>
            <w:gridCol w:w="1559"/>
            <w:gridCol w:w="1559"/>
            <w:gridCol w:w="1560"/>
            <w:gridCol w:w="1559"/>
            <w:gridCol w:w="992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NSCLC patient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Male (N=45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emale (N=24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otal (N=69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Q1, Q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2.0 (65.0, 76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7.0 (63.0, 7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0.0 (65.0, 7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069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ECOG Performance 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Mi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301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 (28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 (26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 (27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8 (62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 (73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5 (66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8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 (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5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ior systemic 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Mi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 (8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 (79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5 (79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935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9 (2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 (2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4 (20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rrent st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-Mi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II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 (7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 (4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 (6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642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0 (93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3 (95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3 (94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Treat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Nivol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11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8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 (10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518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embroliz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 (4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 (58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2 (46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Atezolizumab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8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 (8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 (8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Chemo-immu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 (40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 (25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 (34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RECIS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 (2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 (29.0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4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 (28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0 (41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 (3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P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 (37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 (37.5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6 (37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ogression of dis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No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1 (24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 (16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5 (21.7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456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4 (75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 (83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54 (78.3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rogression free survival 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95%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.1 (3.1,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1 (2.9,9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6.3 (3.8,8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9976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tatu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Ali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4 (31.1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 (29.2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1 (30.4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8670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a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1 (68.9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 (70.8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8 (69.6%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verall survival (months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95%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7 (4.5,13.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3.8 (5.6,17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.7 (6.6,14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9607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Follow-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edian (Q1, Q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.9 (16.5,26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.1 (11.5,--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2.9 (16.5,27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color w:val="44546a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bookmarkStart w:colFirst="0" w:colLast="0" w:name="_heading=h.4i7ojhp" w:id="7"/>
      <w:bookmarkEnd w:id="7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4</w:t>
      </w:r>
      <w:r w:rsidDel="00000000" w:rsidR="00000000" w:rsidRPr="00000000">
        <w:rPr>
          <w:i w:val="1"/>
          <w:sz w:val="20"/>
          <w:szCs w:val="20"/>
          <w:rtl w:val="0"/>
        </w:rPr>
        <w:t xml:space="preserve">. Baseline levels of biomarkers (pg/ml) according to sex</w:t>
      </w:r>
    </w:p>
    <w:tbl>
      <w:tblPr>
        <w:tblStyle w:val="Table4"/>
        <w:tblW w:w="8789.0" w:type="dxa"/>
        <w:jc w:val="left"/>
        <w:tblInd w:w="-115.0" w:type="dxa"/>
        <w:tblLayout w:type="fixed"/>
        <w:tblLook w:val="0400"/>
      </w:tblPr>
      <w:tblGrid>
        <w:gridCol w:w="1985"/>
        <w:gridCol w:w="1997"/>
        <w:gridCol w:w="1880"/>
        <w:gridCol w:w="2076"/>
        <w:gridCol w:w="851"/>
        <w:tblGridChange w:id="0">
          <w:tblGrid>
            <w:gridCol w:w="1985"/>
            <w:gridCol w:w="1997"/>
            <w:gridCol w:w="1880"/>
            <w:gridCol w:w="2076"/>
            <w:gridCol w:w="851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9F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Baseline marker level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 Male (N=98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1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Female (N=63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otal (N=161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 p value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CP-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32.5 (334.8, 540.8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54.0 (383.0, 546.0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48.0 (338.0, 545.0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593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P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170.5 (116.5, 244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209.0 (132.5, 324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177.0 (120.0, 280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082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GM-C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3 (2.0, 6.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1 (1.9, 6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1 (1.9, 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910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1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 (0.7, 1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 (0.6, 1.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 (0.7, 1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7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520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1 (1.4, 4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8 (1.3, 3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1 (1.4, 4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294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7.6 (24.9, 46.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.2 (25.4, 45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.7 (25.3, 45.7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633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 (0.4,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 (0.4,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 (0.4,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492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.3 (2.8, 10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3 (2.1, 5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9 (2.5, 7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025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3.4 (15.2, 50.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5.6 (18.1, 44.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.0 (15.9, 46.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411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6 (1.0,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4 (0.8,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5 (0.9,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413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NF-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.0 (15.7, 22.1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.7 (15.3, 21.3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.0 (15.7, 21.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366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EG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328.5 (217.2, 545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27.0 (247.5, 599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371.0 (225.0, 578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DF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300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PD-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7.1 (82.0, 118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2.6 (75.3, 111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.5 (78.9, 117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4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2100</w:t>
            </w:r>
          </w:p>
        </w:tc>
      </w:tr>
    </w:tbl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bookmarkStart w:colFirst="0" w:colLast="0" w:name="_heading=h.2xcytpi" w:id="8"/>
      <w:bookmarkEnd w:id="8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5</w:t>
      </w:r>
      <w:r w:rsidDel="00000000" w:rsidR="00000000" w:rsidRPr="00000000">
        <w:rPr>
          <w:i w:val="1"/>
          <w:sz w:val="20"/>
          <w:szCs w:val="20"/>
          <w:rtl w:val="0"/>
        </w:rPr>
        <w:t xml:space="preserve">. Baseline levels of biomarkers (pg/ml) according to diagnosis</w:t>
      </w:r>
    </w:p>
    <w:tbl>
      <w:tblPr>
        <w:tblStyle w:val="Table5"/>
        <w:tblW w:w="8795.0" w:type="dxa"/>
        <w:jc w:val="left"/>
        <w:tblInd w:w="-115.0" w:type="dxa"/>
        <w:tblLayout w:type="fixed"/>
        <w:tblLook w:val="0400"/>
      </w:tblPr>
      <w:tblGrid>
        <w:gridCol w:w="1981"/>
        <w:gridCol w:w="1960"/>
        <w:gridCol w:w="1960"/>
        <w:gridCol w:w="1960"/>
        <w:gridCol w:w="934"/>
        <w:tblGridChange w:id="0">
          <w:tblGrid>
            <w:gridCol w:w="1981"/>
            <w:gridCol w:w="1960"/>
            <w:gridCol w:w="1960"/>
            <w:gridCol w:w="1960"/>
            <w:gridCol w:w="934"/>
          </w:tblGrid>
        </w:tblGridChange>
      </w:tblGrid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7">
            <w:pPr>
              <w:spacing w:after="0" w:line="240" w:lineRule="auto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Baseline marker level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E8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Melanoma (N=92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9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NSCLC (N=69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A">
            <w:pPr>
              <w:spacing w:after="0" w:line="240" w:lineRule="auto"/>
              <w:jc w:val="center"/>
              <w:rPr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color w:val="000000"/>
                <w:sz w:val="18"/>
                <w:szCs w:val="18"/>
                <w:rtl w:val="0"/>
              </w:rPr>
              <w:t xml:space="preserve">Total (N=161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B">
            <w:pPr>
              <w:spacing w:after="0" w:line="240" w:lineRule="auto"/>
              <w:jc w:val="center"/>
              <w:rPr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color w:val="000000"/>
                <w:sz w:val="18"/>
                <w:szCs w:val="18"/>
                <w:rtl w:val="0"/>
              </w:rPr>
              <w:t xml:space="preserve"> p value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MCP-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E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43.5 (362.5, 524.0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54.0 (327.0, 590.0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E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448.0 (338.0, 545.0)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0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757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P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F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173.0 (121.0, 280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188.0 (120.0, 279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177.0 (120.0, 280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5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864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GM-CS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F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9 (1.9, 6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8 (1.8, 6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1 (1.9, 6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A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299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B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1β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1F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 (0.7, 1.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1 (0.6, 1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 (0.7, 1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1FF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303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0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0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1 (1.4, 3.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2 (1.3, 4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3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1 (1.4, 4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4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534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5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0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.9 (26.1, 45.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.7 (25.2, 46.6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8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5.7 (25.3, 45.7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9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875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A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0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8 (0.5, 1.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 (0.4,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7 (0.4, 1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E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594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0F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1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0 (2.0, 5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6.2 (3.2, 1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2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9 (2.5, 7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3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 &lt; 0.001 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1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0.9 (15.4, 38.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9.9 (19.7, 57.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4.0 (15.9, 46.8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8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019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9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IL-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1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5 (1.0, 2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5 (0.8, 2.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5 (0.9, 2.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D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461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1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TNF-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1F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7.6 (15.4, 21.4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9.0 (15.8, 22.5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8.0 (15.7, 21.9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2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293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3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VEG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2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332.0 (197.0, 558.2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396.0 (239.0, 674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371.0 (225.0, 578.0)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7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1740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8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sPD-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29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89.4 (74.9, 111.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A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 104.0 (85.3, 123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B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94.5 (78.9, 117.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22C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0060</w:t>
            </w:r>
          </w:p>
        </w:tc>
      </w:tr>
    </w:tbl>
    <w:p w:rsidR="00000000" w:rsidDel="00000000" w:rsidP="00000000" w:rsidRDefault="00000000" w:rsidRPr="00000000" w14:paraId="0000022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b w:val="1"/>
          <w:i w:val="1"/>
          <w:color w:val="44546a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b w:val="1"/>
          <w:i w:val="1"/>
          <w:color w:val="44546a"/>
          <w:sz w:val="18"/>
          <w:szCs w:val="1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2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bookmarkStart w:colFirst="0" w:colLast="0" w:name="_heading=h.1ci93xb" w:id="9"/>
      <w:bookmarkEnd w:id="9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6.</w:t>
      </w:r>
      <w:r w:rsidDel="00000000" w:rsidR="00000000" w:rsidRPr="00000000">
        <w:rPr>
          <w:b w:val="1"/>
          <w:i w:val="1"/>
          <w:sz w:val="20"/>
          <w:szCs w:val="20"/>
          <w:highlight w:val="white"/>
          <w:rtl w:val="0"/>
        </w:rPr>
        <w:t xml:space="preserve">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Multiple logistic regression predicting the objective response</w:t>
      </w:r>
      <w:r w:rsidDel="00000000" w:rsidR="00000000" w:rsidRPr="00000000">
        <w:rPr>
          <w:i w:val="1"/>
          <w:sz w:val="20"/>
          <w:szCs w:val="20"/>
          <w:rtl w:val="0"/>
        </w:rPr>
        <w:t xml:space="preserve"> rate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for biomarkers baseline levels (pg/ml) (A), and variation between cycle 2 and baseline (</w:t>
      </w:r>
      <w:r w:rsidDel="00000000" w:rsidR="00000000" w:rsidRPr="00000000">
        <w:rPr>
          <w:i w:val="1"/>
          <w:sz w:val="20"/>
          <w:szCs w:val="20"/>
          <w:rtl w:val="0"/>
        </w:rPr>
        <w:t xml:space="preserve">B)</w:t>
      </w:r>
    </w:p>
    <w:tbl>
      <w:tblPr>
        <w:tblStyle w:val="Table6"/>
        <w:tblW w:w="9746.0" w:type="dxa"/>
        <w:jc w:val="left"/>
        <w:tblInd w:w="-1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21"/>
        <w:gridCol w:w="576"/>
        <w:gridCol w:w="3329"/>
        <w:gridCol w:w="730"/>
        <w:gridCol w:w="983"/>
        <w:gridCol w:w="1493"/>
        <w:gridCol w:w="865"/>
        <w:gridCol w:w="1349"/>
        <w:tblGridChange w:id="0">
          <w:tblGrid>
            <w:gridCol w:w="421"/>
            <w:gridCol w:w="576"/>
            <w:gridCol w:w="3329"/>
            <w:gridCol w:w="730"/>
            <w:gridCol w:w="983"/>
            <w:gridCol w:w="1493"/>
            <w:gridCol w:w="865"/>
            <w:gridCol w:w="1349"/>
          </w:tblGrid>
        </w:tblGridChange>
      </w:tblGrid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30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31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aseline marker level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t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-of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 (95%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37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 interaction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9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5.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40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41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7 (0.17,0.8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4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4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4A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NF-α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7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spacing w:after="0" w:line="240" w:lineRule="auto"/>
              <w:jc w:val="center"/>
              <w:rPr>
                <w:b w:val="1"/>
                <w:i w:val="1"/>
                <w:color w:val="c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4F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038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0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52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57 (0.66,3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3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7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5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5A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NF-α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spacing w:after="0" w:line="240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5F">
            <w:pPr>
              <w:spacing w:after="0" w:line="240" w:lineRule="auto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60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6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center"/>
          </w:tcPr>
          <w:p w:rsidR="00000000" w:rsidDel="00000000" w:rsidP="00000000" w:rsidRDefault="00000000" w:rsidRPr="00000000" w14:paraId="00000262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3 (0.05,1.1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i w:val="1"/>
                <w:color w:val="000000"/>
                <w:sz w:val="18"/>
                <w:szCs w:val="18"/>
                <w:rtl w:val="0"/>
              </w:rPr>
              <w:t xml:space="preserve">0.07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67">
            <w:pPr>
              <w:spacing w:after="0" w:line="240" w:lineRule="auto"/>
              <w:jc w:val="center"/>
              <w:rPr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6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69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Δ of cycle 2 marker levels from baseli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t-of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 (95%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6F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0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1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9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6 (0.17,0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7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0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1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G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5.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8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8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89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2 (0.15,0.6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4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8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29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b w:val="1"/>
          <w:i w:val="1"/>
          <w:color w:val="44546a"/>
          <w:sz w:val="18"/>
          <w:szCs w:val="18"/>
        </w:rPr>
      </w:pPr>
      <w:bookmarkStart w:colFirst="0" w:colLast="0" w:name="_heading=h.3whwml4" w:id="10"/>
      <w:bookmarkEnd w:id="1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b w:val="1"/>
          <w:i w:val="1"/>
          <w:color w:val="44546a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b w:val="1"/>
          <w:i w:val="1"/>
          <w:color w:val="44546a"/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9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</w:rPr>
      </w:pP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7</w:t>
      </w:r>
      <w:r w:rsidDel="00000000" w:rsidR="00000000" w:rsidRPr="00000000">
        <w:rPr>
          <w:i w:val="1"/>
          <w:sz w:val="20"/>
          <w:szCs w:val="20"/>
          <w:rtl w:val="0"/>
        </w:rPr>
        <w:t xml:space="preserve">. Multiple logistic regression predicting disease control rate of biomarkers baseline levels (pg/ml) (A), and variation between cycle 2 and baseline (B)</w:t>
      </w:r>
      <w:r w:rsidDel="00000000" w:rsidR="00000000" w:rsidRPr="00000000">
        <w:rPr>
          <w:rtl w:val="0"/>
        </w:rPr>
      </w:r>
    </w:p>
    <w:tbl>
      <w:tblPr>
        <w:tblStyle w:val="Table7"/>
        <w:tblW w:w="8397.0" w:type="dxa"/>
        <w:jc w:val="left"/>
        <w:tblInd w:w="-115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21"/>
        <w:gridCol w:w="576"/>
        <w:gridCol w:w="3329"/>
        <w:gridCol w:w="730"/>
        <w:gridCol w:w="983"/>
        <w:gridCol w:w="1493"/>
        <w:gridCol w:w="865"/>
        <w:tblGridChange w:id="0">
          <w:tblGrid>
            <w:gridCol w:w="421"/>
            <w:gridCol w:w="576"/>
            <w:gridCol w:w="3329"/>
            <w:gridCol w:w="730"/>
            <w:gridCol w:w="983"/>
            <w:gridCol w:w="1493"/>
            <w:gridCol w:w="865"/>
          </w:tblGrid>
        </w:tblGridChange>
      </w:tblGrid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94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95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aseline marker level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t</w:t>
            </w: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-of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 (95%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B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9C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.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spacing w:after="0" w:line="240" w:lineRule="auto"/>
              <w:ind w:hanging="2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2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0 [0.14;0.6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spacing w:after="0" w:line="240" w:lineRule="auto"/>
              <w:ind w:hanging="2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26</w:t>
            </w:r>
          </w:p>
        </w:tc>
      </w:tr>
      <w:tr>
        <w:trPr>
          <w:cantSplit w:val="0"/>
          <w:trHeight w:val="2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9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AA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9.8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spacing w:after="0" w:line="240" w:lineRule="auto"/>
              <w:ind w:hanging="2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B0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B1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0 [0.14;0.66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spacing w:after="0" w:line="240" w:lineRule="auto"/>
              <w:ind w:hanging="2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26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B7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B8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Δ of cycle 2 marker levels from baseline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t-off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R (95%CI)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E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BF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D-L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.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spacing w:after="0" w:line="240" w:lineRule="auto"/>
              <w:ind w:hanging="2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C5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C6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40 [0.19,0.85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0.0" w:type="dxa"/>
              <w:left w:w="80.0" w:type="dxa"/>
              <w:bottom w:w="0.0" w:type="dxa"/>
              <w:right w:w="8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spacing w:after="0" w:line="240" w:lineRule="auto"/>
              <w:ind w:hanging="2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180</w:t>
            </w:r>
          </w:p>
        </w:tc>
      </w:tr>
    </w:tbl>
    <w:p w:rsidR="00000000" w:rsidDel="00000000" w:rsidP="00000000" w:rsidRDefault="00000000" w:rsidRPr="00000000" w14:paraId="000002C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b w:val="1"/>
          <w:i w:val="1"/>
          <w:color w:val="44546a"/>
          <w:sz w:val="18"/>
          <w:szCs w:val="18"/>
        </w:rPr>
      </w:pPr>
      <w:bookmarkStart w:colFirst="0" w:colLast="0" w:name="_heading=h.2bn6wsx" w:id="11"/>
      <w:bookmarkEnd w:id="11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C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200" w:line="240" w:lineRule="auto"/>
        <w:rPr>
          <w:i w:val="1"/>
          <w:sz w:val="20"/>
          <w:szCs w:val="20"/>
        </w:rPr>
      </w:pPr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8</w:t>
      </w:r>
      <w:r w:rsidDel="00000000" w:rsidR="00000000" w:rsidRPr="00000000">
        <w:rPr>
          <w:i w:val="1"/>
          <w:sz w:val="20"/>
          <w:szCs w:val="20"/>
          <w:rtl w:val="0"/>
        </w:rPr>
        <w:t xml:space="preserve">.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Multiple Cox regression predicting the progression free survival</w:t>
      </w:r>
      <w:r w:rsidDel="00000000" w:rsidR="00000000" w:rsidRPr="00000000">
        <w:rPr>
          <w:i w:val="1"/>
          <w:sz w:val="20"/>
          <w:szCs w:val="20"/>
          <w:rtl w:val="0"/>
        </w:rPr>
        <w:t xml:space="preserve"> (PFS) </w:t>
      </w:r>
      <w:r w:rsidDel="00000000" w:rsidR="00000000" w:rsidRPr="00000000">
        <w:rPr>
          <w:i w:val="1"/>
          <w:sz w:val="20"/>
          <w:szCs w:val="20"/>
          <w:highlight w:val="white"/>
          <w:rtl w:val="0"/>
        </w:rPr>
        <w:t xml:space="preserve">for biomarkers baseline levels (pg/ml) (A), and variation between cycle 2 and baseline (B)</w:t>
      </w:r>
      <w:r w:rsidDel="00000000" w:rsidR="00000000" w:rsidRPr="00000000">
        <w:rPr>
          <w:rtl w:val="0"/>
        </w:rPr>
      </w:r>
    </w:p>
    <w:tbl>
      <w:tblPr>
        <w:tblStyle w:val="Table8"/>
        <w:tblW w:w="9816.0" w:type="dxa"/>
        <w:jc w:val="left"/>
        <w:tblInd w:w="-70.0" w:type="dxa"/>
        <w:tblLayout w:type="fixed"/>
        <w:tblLook w:val="0400"/>
      </w:tblPr>
      <w:tblGrid>
        <w:gridCol w:w="360"/>
        <w:gridCol w:w="570"/>
        <w:gridCol w:w="3526"/>
        <w:gridCol w:w="593"/>
        <w:gridCol w:w="988"/>
        <w:gridCol w:w="1518"/>
        <w:gridCol w:w="840"/>
        <w:gridCol w:w="1421"/>
        <w:tblGridChange w:id="0">
          <w:tblGrid>
            <w:gridCol w:w="360"/>
            <w:gridCol w:w="570"/>
            <w:gridCol w:w="3526"/>
            <w:gridCol w:w="593"/>
            <w:gridCol w:w="988"/>
            <w:gridCol w:w="1518"/>
            <w:gridCol w:w="840"/>
            <w:gridCol w:w="1421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C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0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1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aseline marker level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2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t-o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3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4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FS HR (95%CI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5">
            <w:pPr>
              <w:spacing w:after="0"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2D6">
            <w:pPr>
              <w:spacing w:after="0"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 intera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P-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D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D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DD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D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D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2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E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3 (0.28,0.66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E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E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E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E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E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E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F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39 (0.25,0.6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F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F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F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2F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F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2F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2F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2F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0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0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0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0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93 (1.77,4.84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0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30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0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0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8.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0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0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0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0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1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1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1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1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98 (0.59,1.6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1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9339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1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4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1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1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1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1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1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1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2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2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2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2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2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7.35 (2.95,18.28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2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32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2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2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2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2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7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2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2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2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2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67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2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3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45 (2.35,8.44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3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6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3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3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3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3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3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4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4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4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4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4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03 (0.45,2.36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4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9515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34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4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4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4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1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4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4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4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4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4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4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239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4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5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5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92 (0.55,1.55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5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7635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5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5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1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5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5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5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5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5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6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6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62 (1.24,5.55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6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115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36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6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D-L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6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6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6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6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22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6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7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7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7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7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69 (0.39,1.2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7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206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7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sPD-L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7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7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7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7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7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7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8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8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8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8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8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12 (1.37,7.13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8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70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38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8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9">
            <w:pPr>
              <w:spacing w:after="0" w:line="240" w:lineRule="auto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Δ of cycle 2 marker levels from baselin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A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cut-off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B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C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PFS HR (95%CI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8D">
            <w:pPr>
              <w:spacing w:after="0"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38E">
            <w:pPr>
              <w:spacing w:after="0" w:line="240" w:lineRule="auto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8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9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9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18 (1.44,3.31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9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/>
          <w:p w:rsidR="00000000" w:rsidDel="00000000" w:rsidP="00000000" w:rsidRDefault="00000000" w:rsidRPr="00000000" w14:paraId="0000039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9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TNF-α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2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A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9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A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 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9 (0.38,0.90)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A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144</w:t>
            </w:r>
          </w:p>
        </w:tc>
        <w:tc>
          <w:tcPr/>
          <w:p w:rsidR="00000000" w:rsidDel="00000000" w:rsidP="00000000" w:rsidRDefault="00000000" w:rsidRPr="00000000" w14:paraId="000003A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3AF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0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1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GF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2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3B3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3B5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3B6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7">
            <w:pPr>
              <w:spacing w:after="0" w:line="240" w:lineRule="auto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9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A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3BB">
            <w:pPr>
              <w:spacing w:after="0" w:line="240" w:lineRule="auto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 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B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43 (1.63,3.62)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3BD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3BE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BF">
      <w:pPr>
        <w:spacing w:after="0" w:line="240" w:lineRule="auto"/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atq70zy8bej2" w:id="12"/>
      <w:bookmarkEnd w:id="1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1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v1dbof48bb0p" w:id="13"/>
      <w:bookmarkEnd w:id="1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2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s4ph8z5nwke" w:id="14"/>
      <w:bookmarkEnd w:id="1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3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skk4y5ejub1x" w:id="15"/>
      <w:bookmarkEnd w:id="1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4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ozlqndqe27cj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5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6yj94wxfhlk2" w:id="17"/>
      <w:bookmarkEnd w:id="1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6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4pum6wy38mav" w:id="18"/>
      <w:bookmarkEnd w:id="1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7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nim53arawrua" w:id="19"/>
      <w:bookmarkEnd w:id="19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8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l5udvx20k56y" w:id="20"/>
      <w:bookmarkEnd w:id="20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9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k2fkn2t8v6vv" w:id="21"/>
      <w:bookmarkEnd w:id="21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A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kixb6x2l015j" w:id="22"/>
      <w:bookmarkEnd w:id="22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B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9hboql6osll7" w:id="23"/>
      <w:bookmarkEnd w:id="23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C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lm9fpzcs8ab3" w:id="24"/>
      <w:bookmarkEnd w:id="24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icvx4ri2i3m3" w:id="25"/>
      <w:bookmarkEnd w:id="2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E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8v7fnlt8mfqi" w:id="26"/>
      <w:bookmarkEnd w:id="26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CF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b w:val="1"/>
          <w:i w:val="1"/>
          <w:sz w:val="20"/>
          <w:szCs w:val="20"/>
        </w:rPr>
      </w:pPr>
      <w:bookmarkStart w:colFirst="0" w:colLast="0" w:name="_heading=h.mez69gbt6yrs" w:id="27"/>
      <w:bookmarkEnd w:id="27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D0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pacing w:after="120" w:line="240" w:lineRule="auto"/>
        <w:rPr>
          <w:i w:val="1"/>
          <w:sz w:val="20"/>
          <w:szCs w:val="20"/>
        </w:rPr>
      </w:pPr>
      <w:bookmarkStart w:colFirst="0" w:colLast="0" w:name="_heading=h.qsh70q" w:id="28"/>
      <w:bookmarkEnd w:id="28"/>
      <w:r w:rsidDel="00000000" w:rsidR="00000000" w:rsidRPr="00000000">
        <w:rPr>
          <w:b w:val="1"/>
          <w:i w:val="1"/>
          <w:sz w:val="20"/>
          <w:szCs w:val="20"/>
          <w:rtl w:val="0"/>
        </w:rPr>
        <w:t xml:space="preserve">Supplementary Table 9</w:t>
      </w:r>
      <w:r w:rsidDel="00000000" w:rsidR="00000000" w:rsidRPr="00000000">
        <w:rPr>
          <w:i w:val="1"/>
          <w:sz w:val="20"/>
          <w:szCs w:val="20"/>
          <w:rtl w:val="0"/>
        </w:rPr>
        <w:t xml:space="preserve">. Multiple Cox regression predicting the overall survival (OS) for biomarkers baseline levels (pg/ml) (A), and variation between cycle 2 and baseline (B)</w:t>
      </w:r>
    </w:p>
    <w:tbl>
      <w:tblPr>
        <w:tblStyle w:val="Table9"/>
        <w:jc w:val="left"/>
        <w:tblInd w:w="-70.0" w:type="dxa"/>
        <w:tblLayout w:type="fixed"/>
        <w:tblLook w:val="0400"/>
      </w:tblPr>
      <w:tblGrid>
        <w:gridCol w:w="1204.75"/>
        <w:gridCol w:w="1204.75"/>
        <w:gridCol w:w="1204.75"/>
        <w:gridCol w:w="1204.75"/>
        <w:gridCol w:w="1204.75"/>
        <w:gridCol w:w="1204.75"/>
        <w:gridCol w:w="1204.75"/>
        <w:gridCol w:w="1204.75"/>
        <w:tblGridChange w:id="0">
          <w:tblGrid>
            <w:gridCol w:w="1204.75"/>
            <w:gridCol w:w="1204.75"/>
            <w:gridCol w:w="1204.75"/>
            <w:gridCol w:w="1204.75"/>
            <w:gridCol w:w="1204.75"/>
            <w:gridCol w:w="1204.75"/>
            <w:gridCol w:w="1204.75"/>
            <w:gridCol w:w="1204.75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D1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D2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D3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aseline marker level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D4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    cut-of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center"/>
          </w:tcPr>
          <w:p w:rsidR="00000000" w:rsidDel="00000000" w:rsidP="00000000" w:rsidRDefault="00000000" w:rsidRPr="00000000" w14:paraId="000003D5">
            <w:pPr>
              <w:spacing w:after="0" w:line="240" w:lineRule="auto"/>
              <w:ind w:hanging="2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D6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S HR (95%CI)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D7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center"/>
          </w:tcPr>
          <w:p w:rsidR="00000000" w:rsidDel="00000000" w:rsidP="00000000" w:rsidRDefault="00000000" w:rsidRPr="00000000" w14:paraId="000003D8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 interaction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D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CP-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65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D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D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D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E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2  (0.34,0.8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E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4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E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2.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E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E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E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F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4.35  (2.55,7.4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F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3F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34.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3F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F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3F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0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0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0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3.13  (1.99,4.94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0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0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0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M-CS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0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0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0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0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139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1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41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1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24  (0.12,0.47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1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1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1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GM-CS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1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1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1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2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2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42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2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81  (0.40,1.63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2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5598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2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2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42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1β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1.22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2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2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2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13</w:t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3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43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3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57  (1.37,4.8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3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32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3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3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43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1β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3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low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3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 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3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4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4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4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</w:tcPr>
          <w:p w:rsidR="00000000" w:rsidDel="00000000" w:rsidP="00000000" w:rsidRDefault="00000000" w:rsidRPr="00000000" w14:paraId="0000044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high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46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53  (0.25,1.11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47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918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48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49">
            <w:pPr>
              <w:spacing w:after="0" w:line="240" w:lineRule="auto"/>
              <w:ind w:hanging="2"/>
              <w:jc w:val="center"/>
              <w:rPr>
                <w:b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B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4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Δ of cycle 2 marker levels from base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C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     cut-of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4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4E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b w:val="1"/>
                <w:sz w:val="18"/>
                <w:szCs w:val="18"/>
                <w:rtl w:val="0"/>
              </w:rPr>
              <w:t xml:space="preserve">OS HR (95%CI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4F">
            <w:pPr>
              <w:spacing w:after="0" w:line="240" w:lineRule="auto"/>
              <w:ind w:hanging="2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b w:val="1"/>
                <w:i w:val="1"/>
                <w:sz w:val="18"/>
                <w:szCs w:val="18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50">
            <w:pPr>
              <w:spacing w:after="0" w:line="240" w:lineRule="auto"/>
              <w:ind w:hanging="2"/>
              <w:jc w:val="center"/>
              <w:rPr>
                <w:b w:val="1"/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8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5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5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5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5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5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1.92 (1.21,3.06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5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60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5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0.06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6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6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6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6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6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0.47 (0.30,0.76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6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18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L-8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4.63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7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7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7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7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7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24 (1.43,3.52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7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1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2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3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VEG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4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69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5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decreas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86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Ref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87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</w:tcPr>
          <w:p w:rsidR="00000000" w:rsidDel="00000000" w:rsidP="00000000" w:rsidRDefault="00000000" w:rsidRPr="00000000" w14:paraId="00000488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89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8A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B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C">
            <w:pPr>
              <w:spacing w:after="0" w:line="240" w:lineRule="auto"/>
              <w:ind w:hanging="2"/>
              <w:jc w:val="center"/>
              <w:rPr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vAlign w:val="bottom"/>
          </w:tcPr>
          <w:p w:rsidR="00000000" w:rsidDel="00000000" w:rsidP="00000000" w:rsidRDefault="00000000" w:rsidRPr="00000000" w14:paraId="0000048D">
            <w:pPr>
              <w:spacing w:after="0" w:line="240" w:lineRule="auto"/>
              <w:ind w:hanging="2"/>
              <w:rPr>
                <w:sz w:val="18"/>
                <w:szCs w:val="18"/>
              </w:rPr>
            </w:pPr>
            <w:r w:rsidDel="00000000" w:rsidR="00000000" w:rsidRPr="00000000">
              <w:rPr>
                <w:sz w:val="18"/>
                <w:szCs w:val="18"/>
                <w:rtl w:val="0"/>
              </w:rPr>
              <w:t xml:space="preserve">increase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8E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color w:val="000000"/>
                <w:sz w:val="18"/>
                <w:szCs w:val="18"/>
                <w:rtl w:val="0"/>
              </w:rPr>
              <w:t xml:space="preserve">2.20 (1.40,3.46)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  <w:vAlign w:val="bottom"/>
          </w:tcPr>
          <w:p w:rsidR="00000000" w:rsidDel="00000000" w:rsidP="00000000" w:rsidRDefault="00000000" w:rsidRPr="00000000" w14:paraId="0000048F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i w:val="1"/>
                <w:sz w:val="18"/>
                <w:szCs w:val="18"/>
                <w:rtl w:val="0"/>
              </w:rPr>
              <w:t xml:space="preserve">0.0001</w:t>
            </w:r>
          </w:p>
        </w:tc>
        <w:tc>
          <w:tcPr>
            <w:tcBorders>
              <w:left w:color="000000" w:space="0" w:sz="0" w:val="nil"/>
              <w:bottom w:color="000000" w:space="0" w:sz="4" w:val="single"/>
              <w:right w:color="000000" w:space="0" w:sz="0" w:val="nil"/>
            </w:tcBorders>
          </w:tcPr>
          <w:p w:rsidR="00000000" w:rsidDel="00000000" w:rsidP="00000000" w:rsidRDefault="00000000" w:rsidRPr="00000000" w14:paraId="00000490">
            <w:pPr>
              <w:spacing w:after="0" w:line="240" w:lineRule="auto"/>
              <w:jc w:val="center"/>
              <w:rPr>
                <w:i w:val="1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491">
      <w:pPr>
        <w:spacing w:after="0" w:line="276" w:lineRule="auto"/>
        <w:jc w:val="both"/>
        <w:rPr/>
      </w:pPr>
      <w:bookmarkStart w:colFirst="0" w:colLast="0" w:name="_heading=h.1fob9te" w:id="29"/>
      <w:bookmarkEnd w:id="29"/>
      <w:r w:rsidDel="00000000" w:rsidR="00000000" w:rsidRPr="00000000">
        <w:rPr>
          <w:rtl w:val="0"/>
        </w:rPr>
      </w:r>
    </w:p>
    <w:sectPr>
      <w:footerReference r:id="rId11" w:type="default"/>
      <w:pgSz w:h="16838" w:w="11906" w:orient="portrait"/>
      <w:pgMar w:bottom="1134" w:top="1417" w:left="1134" w:right="1134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492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e" w:default="1">
    <w:name w:val="Normal"/>
  </w:style>
  <w:style w:type="paragraph" w:styleId="Titolo1">
    <w:name w:val="heading 1"/>
    <w:basedOn w:val="Normale"/>
    <w:next w:val="Normale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Titolo2">
    <w:name w:val="heading 2"/>
    <w:basedOn w:val="Normale"/>
    <w:next w:val="Normale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Titolo3">
    <w:name w:val="heading 3"/>
    <w:basedOn w:val="Normale"/>
    <w:next w:val="Normale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Titolo4">
    <w:name w:val="heading 4"/>
    <w:basedOn w:val="Normale"/>
    <w:next w:val="Normale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Titolo5">
    <w:name w:val="heading 5"/>
    <w:basedOn w:val="Normale"/>
    <w:next w:val="Normale"/>
    <w:pPr>
      <w:keepNext w:val="1"/>
      <w:keepLines w:val="1"/>
      <w:spacing w:after="40" w:before="220"/>
      <w:outlineLvl w:val="4"/>
    </w:pPr>
    <w:rPr>
      <w:b w:val="1"/>
    </w:rPr>
  </w:style>
  <w:style w:type="paragraph" w:styleId="Titolo6">
    <w:name w:val="heading 6"/>
    <w:basedOn w:val="Normale"/>
    <w:next w:val="Normale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Carpredefinitoparagrafo" w:default="1">
    <w:name w:val="Default Paragraph Font"/>
    <w:uiPriority w:val="1"/>
    <w:semiHidden w:val="1"/>
    <w:unhideWhenUsed w:val="1"/>
  </w:style>
  <w:style w:type="table" w:styleId="Tabellanormale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essunelenco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itolo">
    <w:name w:val="Title"/>
    <w:basedOn w:val="Normale"/>
    <w:next w:val="Normale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Normal0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Sottotitolo">
    <w:name w:val="Subtitle"/>
    <w:basedOn w:val="Normale"/>
    <w:next w:val="Normale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paragraph" w:styleId="Revisione">
    <w:name w:val="Revision"/>
    <w:hidden w:val="1"/>
    <w:uiPriority w:val="99"/>
    <w:semiHidden w:val="1"/>
    <w:rsid w:val="002A51AE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 w:val="1"/>
    <w:unhideWhenUsed w:val="1"/>
    <w:rsid w:val="00F3296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 w:val="1"/>
    <w:unhideWhenUsed w:val="1"/>
    <w:rsid w:val="00F32965"/>
    <w:pPr>
      <w:spacing w:line="240" w:lineRule="auto"/>
    </w:pPr>
    <w:rPr>
      <w:sz w:val="20"/>
      <w:szCs w:val="20"/>
    </w:rPr>
  </w:style>
  <w:style w:type="character" w:styleId="TestocommentoCarattere" w:customStyle="1">
    <w:name w:val="Testo commento Carattere"/>
    <w:basedOn w:val="Carpredefinitoparagrafo"/>
    <w:link w:val="Testocommento"/>
    <w:uiPriority w:val="99"/>
    <w:semiHidden w:val="1"/>
    <w:rsid w:val="00F3296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 w:val="1"/>
    <w:unhideWhenUsed w:val="1"/>
    <w:rsid w:val="00F32965"/>
    <w:rPr>
      <w:b w:val="1"/>
      <w:bCs w:val="1"/>
    </w:rPr>
  </w:style>
  <w:style w:type="character" w:styleId="SoggettocommentoCarattere" w:customStyle="1">
    <w:name w:val="Soggetto commento Carattere"/>
    <w:basedOn w:val="TestocommentoCarattere"/>
    <w:link w:val="Soggettocommento"/>
    <w:uiPriority w:val="99"/>
    <w:semiHidden w:val="1"/>
    <w:rsid w:val="00F32965"/>
    <w:rPr>
      <w:b w:val="1"/>
      <w:bCs w:val="1"/>
      <w:sz w:val="20"/>
      <w:szCs w:val="20"/>
    </w:rPr>
  </w:style>
  <w:style w:type="table" w:styleId="a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0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1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7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8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9" w:customStyle="1">
    <w:basedOn w:val="TableNormal0"/>
    <w:tblPr>
      <w:tblStyleRowBandSize w:val="1"/>
      <w:tblStyleColBandSize w:val="1"/>
      <w:tblCellMar>
        <w:left w:w="115.0" w:type="dxa"/>
        <w:right w:w="115.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 w:val="1"/>
    <w:unhideWhenUsed w:val="1"/>
    <w:rsid w:val="00EC29F5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stofumettoCarattere" w:customStyle="1">
    <w:name w:val="Testo fumetto Carattere"/>
    <w:basedOn w:val="Carpredefinitoparagrafo"/>
    <w:link w:val="Testofumetto"/>
    <w:uiPriority w:val="99"/>
    <w:semiHidden w:val="1"/>
    <w:rsid w:val="00EC29F5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1.xml"/><Relationship Id="rId10" Type="http://schemas.openxmlformats.org/officeDocument/2006/relationships/image" Target="media/image3.png"/><Relationship Id="rId9" Type="http://schemas.openxmlformats.org/officeDocument/2006/relationships/image" Target="media/image1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WFo6XnxRlCsTTk1xspAgYxh5XFA==">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8:54:00Z</dcterms:created>
  <dc:creator>Valentina Salizzato</dc:creator>
</cp:coreProperties>
</file>